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7155E" w14:textId="4E717266" w:rsidR="00980FDF" w:rsidRPr="00AD78D3" w:rsidRDefault="00980FDF" w:rsidP="00980F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78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194F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AD78D3">
        <w:rPr>
          <w:rFonts w:ascii="Times New Roman" w:hAnsi="Times New Roman" w:cs="Times New Roman"/>
          <w:b/>
          <w:bCs/>
          <w:sz w:val="24"/>
          <w:szCs w:val="24"/>
        </w:rPr>
        <w:t xml:space="preserve"> The primers and probes for MS and MG</w:t>
      </w:r>
    </w:p>
    <w:tbl>
      <w:tblPr>
        <w:tblW w:w="9604" w:type="dxa"/>
        <w:jc w:val="center"/>
        <w:tblLayout w:type="fixed"/>
        <w:tblLook w:val="04A0" w:firstRow="1" w:lastRow="0" w:firstColumn="1" w:lastColumn="0" w:noHBand="0" w:noVBand="1"/>
      </w:tblPr>
      <w:tblGrid>
        <w:gridCol w:w="1916"/>
        <w:gridCol w:w="6300"/>
        <w:gridCol w:w="1388"/>
      </w:tblGrid>
      <w:tr w:rsidR="00980FDF" w:rsidRPr="00AD78D3" w14:paraId="0012A502" w14:textId="77777777" w:rsidTr="00DD56BD">
        <w:trPr>
          <w:trHeight w:val="391"/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FB721E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Primer and Probe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55C0DD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4C190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980FDF" w:rsidRPr="00AD78D3" w14:paraId="36A2014E" w14:textId="77777777" w:rsidTr="00DD56BD">
        <w:trPr>
          <w:trHeight w:val="176"/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0DC38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G-F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D4DC6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CTAGAGGGTTGGACAGTTATG-3’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8EF4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139 bp</w:t>
            </w:r>
          </w:p>
        </w:tc>
      </w:tr>
      <w:tr w:rsidR="00980FDF" w:rsidRPr="00AD78D3" w14:paraId="06917ED1" w14:textId="77777777" w:rsidTr="00DD56BD">
        <w:trPr>
          <w:trHeight w:val="27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8DEF0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G-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D493F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GCTGCACTAAATGATACGTCAAA-3'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C83C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FDF" w:rsidRPr="00AD78D3" w14:paraId="4C6ED6B6" w14:textId="77777777" w:rsidTr="00DD56BD">
        <w:trPr>
          <w:trHeight w:val="224"/>
          <w:jc w:val="center"/>
        </w:trPr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BAC350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G-P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E38E0F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(FAM)-CAGTCATTAACAACTTACCACCAGAATCTG-(MGB)-3'</w:t>
            </w:r>
          </w:p>
        </w:tc>
        <w:tc>
          <w:tcPr>
            <w:tcW w:w="138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5CD9F8D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FDF" w:rsidRPr="00AD78D3" w14:paraId="63EAB23C" w14:textId="77777777" w:rsidTr="00DD56BD">
        <w:trPr>
          <w:trHeight w:val="265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FF2EF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S-F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7AD76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GAAGCAAAATAGTGATATCA-3'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849F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207 bp</w:t>
            </w:r>
          </w:p>
        </w:tc>
      </w:tr>
      <w:tr w:rsidR="00980FDF" w:rsidRPr="00AD78D3" w14:paraId="4CEE478B" w14:textId="77777777" w:rsidTr="00DD56BD">
        <w:trPr>
          <w:trHeight w:val="237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485FB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S-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4D463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GTCGTCTCCGAAGTTAACAA-3’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AA83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FDF" w:rsidRPr="00AD78D3" w14:paraId="7D1D4A50" w14:textId="77777777" w:rsidTr="00DD56BD">
        <w:trPr>
          <w:trHeight w:val="213"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B852C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MS-P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70D57B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D3">
              <w:rPr>
                <w:rFonts w:ascii="Times New Roman" w:hAnsi="Times New Roman" w:cs="Times New Roman"/>
                <w:sz w:val="24"/>
                <w:szCs w:val="24"/>
              </w:rPr>
              <w:t>5'-(VIC)-AGCTACGCTACGGTGAATACGTTCTC-(TAMRA)-3'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AAA1E" w14:textId="77777777" w:rsidR="00980FDF" w:rsidRPr="00AD78D3" w:rsidRDefault="00980FDF" w:rsidP="00DD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B8E45C" w14:textId="77777777" w:rsidR="00980FDF" w:rsidRDefault="00980FDF" w:rsidP="00980FDF">
      <w:pPr>
        <w:rPr>
          <w:rFonts w:ascii="Times New Roman" w:hAnsi="Times New Roman" w:cs="Times New Roman"/>
          <w:sz w:val="24"/>
          <w:szCs w:val="24"/>
        </w:rPr>
      </w:pPr>
    </w:p>
    <w:p w14:paraId="558D8983" w14:textId="77777777" w:rsidR="001D3C59" w:rsidRPr="00980FDF" w:rsidRDefault="001D3C59"/>
    <w:sectPr w:rsidR="001D3C59" w:rsidRPr="00980FDF" w:rsidSect="00E303C4">
      <w:pgSz w:w="11906" w:h="16838"/>
      <w:pgMar w:top="1701" w:right="1474" w:bottom="1418" w:left="1474" w:header="1134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19085" w14:textId="77777777" w:rsidR="00E81A12" w:rsidRDefault="00E81A12" w:rsidP="00980FDF">
      <w:r>
        <w:separator/>
      </w:r>
    </w:p>
  </w:endnote>
  <w:endnote w:type="continuationSeparator" w:id="0">
    <w:p w14:paraId="78351A7A" w14:textId="77777777" w:rsidR="00E81A12" w:rsidRDefault="00E81A12" w:rsidP="00980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D40F7" w14:textId="77777777" w:rsidR="00E81A12" w:rsidRDefault="00E81A12" w:rsidP="00980FDF">
      <w:r>
        <w:separator/>
      </w:r>
    </w:p>
  </w:footnote>
  <w:footnote w:type="continuationSeparator" w:id="0">
    <w:p w14:paraId="57A29627" w14:textId="77777777" w:rsidR="00E81A12" w:rsidRDefault="00E81A12" w:rsidP="00980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02974"/>
    <w:rsid w:val="000D7126"/>
    <w:rsid w:val="001D3C59"/>
    <w:rsid w:val="001F2B04"/>
    <w:rsid w:val="002F1F0A"/>
    <w:rsid w:val="0038194F"/>
    <w:rsid w:val="007D1655"/>
    <w:rsid w:val="0089031A"/>
    <w:rsid w:val="008A4AB4"/>
    <w:rsid w:val="009502DB"/>
    <w:rsid w:val="00980FDF"/>
    <w:rsid w:val="00A831DB"/>
    <w:rsid w:val="00AC1D68"/>
    <w:rsid w:val="00BD288E"/>
    <w:rsid w:val="00CE04AE"/>
    <w:rsid w:val="00E02974"/>
    <w:rsid w:val="00E303C4"/>
    <w:rsid w:val="00E8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2EAC1"/>
  <w15:chartTrackingRefBased/>
  <w15:docId w15:val="{1568736A-4FB0-4167-A028-E9BDBCC70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FD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D712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7126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0D712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80F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0F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0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0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 Xu</dc:creator>
  <cp:keywords/>
  <dc:description/>
  <cp:lastModifiedBy>Moru Xu</cp:lastModifiedBy>
  <cp:revision>3</cp:revision>
  <dcterms:created xsi:type="dcterms:W3CDTF">2024-07-27T08:31:00Z</dcterms:created>
  <dcterms:modified xsi:type="dcterms:W3CDTF">2025-02-13T09:01:00Z</dcterms:modified>
</cp:coreProperties>
</file>